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8BACE" w14:textId="13C12495" w:rsidR="00661A9E" w:rsidRPr="00677DC7" w:rsidRDefault="00FE61C5" w:rsidP="00661A9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Additional file 2</w:t>
      </w:r>
      <w:r w:rsidR="00661A9E" w:rsidRPr="00677D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bookmarkStart w:id="0" w:name="_GoBack"/>
      <w:r w:rsidR="00500705" w:rsidRPr="00677D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Multivariable Linear Regression Model to evaluate the association between </w:t>
      </w:r>
      <w:r w:rsidR="00EA3FDB" w:rsidRPr="00677D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the type of </w:t>
      </w:r>
      <w:r w:rsidR="003B29CF" w:rsidRPr="00677DC7">
        <w:rPr>
          <w:rFonts w:ascii="Times New Roman" w:hAnsi="Times New Roman" w:cs="Times New Roman"/>
          <w:b/>
          <w:sz w:val="22"/>
          <w:szCs w:val="22"/>
          <w:lang w:val="en-GB"/>
        </w:rPr>
        <w:t>professional figure (</w:t>
      </w:r>
      <w:proofErr w:type="spellStart"/>
      <w:r w:rsidR="0052299E">
        <w:rPr>
          <w:rFonts w:ascii="Times New Roman" w:hAnsi="Times New Roman" w:cs="Times New Roman"/>
          <w:b/>
          <w:sz w:val="22"/>
          <w:szCs w:val="22"/>
          <w:lang w:val="en-GB"/>
        </w:rPr>
        <w:t>pediatric</w:t>
      </w:r>
      <w:proofErr w:type="spellEnd"/>
      <w:r w:rsidR="0052299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secondary care</w:t>
      </w:r>
      <w:r w:rsidR="003B29CF" w:rsidRPr="00677D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vs </w:t>
      </w:r>
      <w:r w:rsidR="0052299E">
        <w:rPr>
          <w:rFonts w:ascii="Times New Roman" w:hAnsi="Times New Roman" w:cs="Times New Roman"/>
          <w:b/>
          <w:sz w:val="22"/>
          <w:szCs w:val="22"/>
          <w:lang w:val="en-GB"/>
        </w:rPr>
        <w:t>primary care staff</w:t>
      </w:r>
      <w:r w:rsidR="003B29CF" w:rsidRPr="00677DC7">
        <w:rPr>
          <w:rFonts w:ascii="Times New Roman" w:hAnsi="Times New Roman" w:cs="Times New Roman"/>
          <w:b/>
          <w:sz w:val="22"/>
          <w:szCs w:val="22"/>
          <w:lang w:val="en-GB"/>
        </w:rPr>
        <w:t>)</w:t>
      </w:r>
      <w:r w:rsidR="00500705" w:rsidRPr="00677D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and health mental outcomes</w:t>
      </w:r>
      <w:bookmarkEnd w:id="0"/>
    </w:p>
    <w:tbl>
      <w:tblPr>
        <w:tblStyle w:val="Tabellasemplice41"/>
        <w:tblW w:w="15354" w:type="dxa"/>
        <w:tblInd w:w="-1026" w:type="dxa"/>
        <w:tblLook w:val="04A0" w:firstRow="1" w:lastRow="0" w:firstColumn="1" w:lastColumn="0" w:noHBand="0" w:noVBand="1"/>
      </w:tblPr>
      <w:tblGrid>
        <w:gridCol w:w="6237"/>
        <w:gridCol w:w="3447"/>
        <w:gridCol w:w="3600"/>
        <w:gridCol w:w="2070"/>
      </w:tblGrid>
      <w:tr w:rsidR="00FA4699" w:rsidRPr="00FE61C5" w14:paraId="74F34D1B" w14:textId="77777777" w:rsidTr="00FA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4D431E9E" w14:textId="158BC737" w:rsidR="00FA4699" w:rsidRPr="00677DC7" w:rsidRDefault="00FA4699" w:rsidP="00F67C7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Independent variable</w:t>
            </w: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14:paraId="22FA6C91" w14:textId="2461E59F" w:rsidR="00FA4699" w:rsidRPr="00FE61C5" w:rsidRDefault="00FA4699" w:rsidP="00CA2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FE61C5">
              <w:rPr>
                <w:rFonts w:ascii="Times New Roman" w:eastAsia="Times New Roman" w:hAnsi="Times New Roman" w:cs="Times New Roman"/>
                <w:lang w:val="en-US"/>
              </w:rPr>
              <w:t>Regression coefficient</w:t>
            </w:r>
          </w:p>
          <w:p w14:paraId="7C23AFFE" w14:textId="5AB2D89B" w:rsidR="00FA4699" w:rsidRPr="00FE61C5" w:rsidRDefault="00FA4699" w:rsidP="00CA2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20133F7" w14:textId="16418FC9" w:rsidR="00FA4699" w:rsidRPr="00677DC7" w:rsidRDefault="003B29CF" w:rsidP="00CA2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Standard Err</w:t>
            </w:r>
            <w:r w:rsidR="005F4DD5" w:rsidRPr="00677DC7">
              <w:rPr>
                <w:rFonts w:ascii="Times New Roman" w:eastAsia="Times New Roman" w:hAnsi="Times New Roman" w:cs="Times New Roman"/>
                <w:lang w:val="en-US"/>
              </w:rPr>
              <w:t>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A2768FC" w14:textId="77777777" w:rsidR="00FA4699" w:rsidRPr="00677DC7" w:rsidRDefault="00FA4699" w:rsidP="00BA5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p value</w:t>
            </w:r>
          </w:p>
        </w:tc>
      </w:tr>
      <w:tr w:rsidR="0052299E" w:rsidRPr="00FE61C5" w14:paraId="5502E634" w14:textId="77777777" w:rsidTr="00FA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FF5643A" w14:textId="77777777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14:paraId="353A5277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197A6391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lang w:val="en-US"/>
              </w:rPr>
              <w:t>PSQI</w:t>
            </w:r>
          </w:p>
          <w:p w14:paraId="5412D026" w14:textId="6B464E3A" w:rsidR="0052299E" w:rsidRPr="00FE61C5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0C81BCA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7DF1A5B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2299E" w:rsidRPr="00FE61C5" w14:paraId="2BA6B642" w14:textId="77777777" w:rsidTr="00FA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</w:tcBorders>
          </w:tcPr>
          <w:p w14:paraId="34E2028A" w14:textId="4FDD2F63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Intercept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14:paraId="5D883A2E" w14:textId="20F5F17E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5.2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E2CCC94" w14:textId="6D3E0EAC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1.196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165DB9C" w14:textId="3F5478D8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2299E" w:rsidRPr="00677DC7" w14:paraId="5A3D57C1" w14:textId="77777777" w:rsidTr="00FA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71CA3D4" w14:textId="01530009" w:rsidR="0052299E" w:rsidRPr="00677DC7" w:rsidRDefault="00D54D94" w:rsidP="00D54D94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Prim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  <w:r w:rsidR="0052299E" w:rsidRPr="00677DC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Second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</w:p>
        </w:tc>
        <w:tc>
          <w:tcPr>
            <w:tcW w:w="3447" w:type="dxa"/>
          </w:tcPr>
          <w:p w14:paraId="60C5C166" w14:textId="1D0DC23C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-1.06</w:t>
            </w:r>
          </w:p>
        </w:tc>
        <w:tc>
          <w:tcPr>
            <w:tcW w:w="3600" w:type="dxa"/>
          </w:tcPr>
          <w:p w14:paraId="1D99478A" w14:textId="5F9F359A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783</w:t>
            </w:r>
          </w:p>
        </w:tc>
        <w:tc>
          <w:tcPr>
            <w:tcW w:w="2070" w:type="dxa"/>
          </w:tcPr>
          <w:p w14:paraId="4C3CF986" w14:textId="76C99834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178</w:t>
            </w:r>
          </w:p>
        </w:tc>
      </w:tr>
      <w:tr w:rsidR="0052299E" w:rsidRPr="00677DC7" w14:paraId="110CF7FD" w14:textId="77777777" w:rsidTr="00FA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E5C6B4A" w14:textId="0907040E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Female Sex</w:t>
            </w:r>
          </w:p>
        </w:tc>
        <w:tc>
          <w:tcPr>
            <w:tcW w:w="3447" w:type="dxa"/>
          </w:tcPr>
          <w:p w14:paraId="3A8CF077" w14:textId="641530E7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2.80</w:t>
            </w:r>
          </w:p>
        </w:tc>
        <w:tc>
          <w:tcPr>
            <w:tcW w:w="3600" w:type="dxa"/>
          </w:tcPr>
          <w:p w14:paraId="4BF1E55D" w14:textId="12E7EF56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608</w:t>
            </w:r>
          </w:p>
        </w:tc>
        <w:tc>
          <w:tcPr>
            <w:tcW w:w="2070" w:type="dxa"/>
          </w:tcPr>
          <w:p w14:paraId="7FF5BAD2" w14:textId="27816446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2299E" w:rsidRPr="00677DC7" w14:paraId="09100867" w14:textId="77777777" w:rsidTr="00FA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9925564" w14:textId="0B724698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Age</w:t>
            </w:r>
          </w:p>
        </w:tc>
        <w:tc>
          <w:tcPr>
            <w:tcW w:w="3447" w:type="dxa"/>
          </w:tcPr>
          <w:p w14:paraId="3DE2A4CF" w14:textId="50AD396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3600" w:type="dxa"/>
          </w:tcPr>
          <w:p w14:paraId="3AD97DFA" w14:textId="6AB42B5A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026</w:t>
            </w:r>
          </w:p>
        </w:tc>
        <w:tc>
          <w:tcPr>
            <w:tcW w:w="2070" w:type="dxa"/>
          </w:tcPr>
          <w:p w14:paraId="7F1CA5C2" w14:textId="3F463C70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268</w:t>
            </w:r>
          </w:p>
        </w:tc>
      </w:tr>
      <w:tr w:rsidR="0052299E" w:rsidRPr="00677DC7" w14:paraId="69A992E5" w14:textId="77777777" w:rsidTr="00FA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single" w:sz="4" w:space="0" w:color="auto"/>
            </w:tcBorders>
          </w:tcPr>
          <w:p w14:paraId="475EC65A" w14:textId="23258356" w:rsidR="0052299E" w:rsidRPr="00677DC7" w:rsidRDefault="0052299E" w:rsidP="0080583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Having </w:t>
            </w:r>
            <w:r w:rsidR="0080583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SARS-CoV-2 </w:t>
            </w:r>
            <w:r w:rsidR="00805837"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infected </w:t>
            </w:r>
            <w:r w:rsidR="00832065">
              <w:rPr>
                <w:rFonts w:ascii="Times New Roman" w:eastAsia="Times New Roman" w:hAnsi="Times New Roman" w:cs="Times New Roman"/>
                <w:b w:val="0"/>
                <w:lang w:val="en-US"/>
              </w:rPr>
              <w:t>relative/friend</w:t>
            </w: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3447" w:type="dxa"/>
            <w:tcBorders>
              <w:bottom w:val="single" w:sz="4" w:space="0" w:color="auto"/>
            </w:tcBorders>
          </w:tcPr>
          <w:p w14:paraId="19EC4FC7" w14:textId="289D8322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-1.34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9BD3A0C" w14:textId="02194ECF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52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4F798B1" w14:textId="7CE6DEDD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12</w:t>
            </w:r>
          </w:p>
        </w:tc>
      </w:tr>
      <w:tr w:rsidR="0052299E" w:rsidRPr="00677DC7" w14:paraId="2106D928" w14:textId="77777777" w:rsidTr="00FA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A837BD1" w14:textId="696CD530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14:paraId="1E9700CF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  <w:p w14:paraId="2206CACF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677DC7">
              <w:rPr>
                <w:rFonts w:ascii="Times New Roman" w:eastAsia="Times New Roman" w:hAnsi="Times New Roman" w:cs="Times New Roman"/>
                <w:b/>
              </w:rPr>
              <w:t>SASR</w:t>
            </w:r>
          </w:p>
          <w:p w14:paraId="1131DD17" w14:textId="75FF52C0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0FB7EDE" w14:textId="1B64F561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4D957B8" w14:textId="6954D440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</w:tc>
      </w:tr>
      <w:tr w:rsidR="0052299E" w:rsidRPr="00677DC7" w14:paraId="7C55EF68" w14:textId="77777777" w:rsidTr="00FA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</w:tcBorders>
          </w:tcPr>
          <w:p w14:paraId="1EC5868F" w14:textId="799F3738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Intercept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14:paraId="1AC7EA2D" w14:textId="6C165F3E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58.73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26F8C1B" w14:textId="3150D020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10.39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264491F" w14:textId="044D262F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2299E" w:rsidRPr="00677DC7" w14:paraId="3437DC37" w14:textId="77777777" w:rsidTr="00FA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2C942277" w14:textId="4A83AD11" w:rsidR="0052299E" w:rsidRPr="00677DC7" w:rsidRDefault="0052299E" w:rsidP="00D54D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*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 </w:t>
            </w:r>
            <w:r w:rsidR="00D54D94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Prim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  <w:r w:rsidR="00805837" w:rsidRPr="00677DC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 vs </w:t>
            </w:r>
            <w:r w:rsidR="00D54D94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Second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</w:p>
        </w:tc>
        <w:tc>
          <w:tcPr>
            <w:tcW w:w="3447" w:type="dxa"/>
          </w:tcPr>
          <w:p w14:paraId="49FB0CE4" w14:textId="0D99009E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7.21</w:t>
            </w:r>
          </w:p>
        </w:tc>
        <w:tc>
          <w:tcPr>
            <w:tcW w:w="3600" w:type="dxa"/>
          </w:tcPr>
          <w:p w14:paraId="3F2A629E" w14:textId="41B9558F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6.803</w:t>
            </w:r>
          </w:p>
        </w:tc>
        <w:tc>
          <w:tcPr>
            <w:tcW w:w="2070" w:type="dxa"/>
          </w:tcPr>
          <w:p w14:paraId="6134734B" w14:textId="7E143692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290</w:t>
            </w:r>
          </w:p>
        </w:tc>
      </w:tr>
      <w:tr w:rsidR="0052299E" w:rsidRPr="00677DC7" w14:paraId="3504B5BD" w14:textId="77777777" w:rsidTr="000510A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F6599EF" w14:textId="687E8742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Female Sex</w:t>
            </w:r>
          </w:p>
        </w:tc>
        <w:tc>
          <w:tcPr>
            <w:tcW w:w="3447" w:type="dxa"/>
          </w:tcPr>
          <w:p w14:paraId="57CF55C4" w14:textId="5917D182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21.48</w:t>
            </w:r>
          </w:p>
        </w:tc>
        <w:tc>
          <w:tcPr>
            <w:tcW w:w="3600" w:type="dxa"/>
          </w:tcPr>
          <w:p w14:paraId="481A2847" w14:textId="01CD3C9A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5.292</w:t>
            </w:r>
          </w:p>
        </w:tc>
        <w:tc>
          <w:tcPr>
            <w:tcW w:w="2070" w:type="dxa"/>
          </w:tcPr>
          <w:p w14:paraId="2E881119" w14:textId="399A814A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2299E" w:rsidRPr="00677DC7" w14:paraId="7A3064D3" w14:textId="77777777" w:rsidTr="0005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85A254F" w14:textId="775EC734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Age</w:t>
            </w:r>
          </w:p>
        </w:tc>
        <w:tc>
          <w:tcPr>
            <w:tcW w:w="3447" w:type="dxa"/>
          </w:tcPr>
          <w:p w14:paraId="35564594" w14:textId="0A0D0623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-0.26</w:t>
            </w:r>
          </w:p>
        </w:tc>
        <w:tc>
          <w:tcPr>
            <w:tcW w:w="3600" w:type="dxa"/>
          </w:tcPr>
          <w:p w14:paraId="49B81E99" w14:textId="30B1241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230</w:t>
            </w:r>
          </w:p>
        </w:tc>
        <w:tc>
          <w:tcPr>
            <w:tcW w:w="2070" w:type="dxa"/>
          </w:tcPr>
          <w:p w14:paraId="377AB9A3" w14:textId="16C242C0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258</w:t>
            </w:r>
          </w:p>
        </w:tc>
      </w:tr>
      <w:tr w:rsidR="0052299E" w:rsidRPr="00677DC7" w14:paraId="26E7CA63" w14:textId="77777777" w:rsidTr="00DC28C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single" w:sz="4" w:space="0" w:color="auto"/>
            </w:tcBorders>
          </w:tcPr>
          <w:p w14:paraId="4B0810F9" w14:textId="64DD07AD" w:rsidR="0052299E" w:rsidRPr="00677DC7" w:rsidRDefault="00805837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Having </w:t>
            </w: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SARS-CoV-2 </w:t>
            </w:r>
            <w:r w:rsidR="00832065">
              <w:rPr>
                <w:rFonts w:ascii="Times New Roman" w:eastAsia="Times New Roman" w:hAnsi="Times New Roman" w:cs="Times New Roman"/>
                <w:b w:val="0"/>
                <w:lang w:val="en-US"/>
              </w:rPr>
              <w:t>infected relative/friend</w:t>
            </w:r>
          </w:p>
        </w:tc>
        <w:tc>
          <w:tcPr>
            <w:tcW w:w="3447" w:type="dxa"/>
            <w:tcBorders>
              <w:bottom w:val="single" w:sz="4" w:space="0" w:color="auto"/>
            </w:tcBorders>
          </w:tcPr>
          <w:p w14:paraId="0F7FECBD" w14:textId="2AAC6F1A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-9.24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9A9BEB1" w14:textId="342F0CE4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4.6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0055056" w14:textId="0C0E5582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lang w:val="en-US"/>
              </w:rPr>
              <w:t>0.046</w:t>
            </w:r>
          </w:p>
        </w:tc>
      </w:tr>
      <w:tr w:rsidR="0052299E" w:rsidRPr="00677DC7" w14:paraId="10D02EE5" w14:textId="77777777" w:rsidTr="00DC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774D4D1" w14:textId="77777777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14:paraId="5F70461E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63307044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77DC7">
              <w:rPr>
                <w:rFonts w:ascii="Times New Roman" w:eastAsia="Times New Roman" w:hAnsi="Times New Roman" w:cs="Times New Roman"/>
                <w:b/>
                <w:lang w:val="en-US"/>
              </w:rPr>
              <w:t>Zung</w:t>
            </w:r>
            <w:proofErr w:type="spellEnd"/>
            <w:r w:rsidRPr="00677DC7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Index</w:t>
            </w:r>
          </w:p>
          <w:p w14:paraId="481519BC" w14:textId="04B36129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C8929E5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51925E8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</w:tr>
      <w:tr w:rsidR="0052299E" w:rsidRPr="00677DC7" w14:paraId="354FC863" w14:textId="77777777" w:rsidTr="00DC28C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</w:tcBorders>
          </w:tcPr>
          <w:p w14:paraId="48858909" w14:textId="3AA018E2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Intercept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14:paraId="45E6F3C3" w14:textId="098876C1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33.1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8226358" w14:textId="08A58366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4.41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A4A0933" w14:textId="4BFE3C34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2299E" w:rsidRPr="00677DC7" w14:paraId="128A0E24" w14:textId="77777777" w:rsidTr="0005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304DA4E" w14:textId="75CC2DD9" w:rsidR="0052299E" w:rsidRPr="00677DC7" w:rsidRDefault="00D54D94" w:rsidP="00D54D94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Prim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  <w:r w:rsidR="00805837" w:rsidRPr="00677DC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Second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</w:p>
        </w:tc>
        <w:tc>
          <w:tcPr>
            <w:tcW w:w="3447" w:type="dxa"/>
          </w:tcPr>
          <w:p w14:paraId="1C37D8E0" w14:textId="7E687CCB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-1.28</w:t>
            </w:r>
          </w:p>
        </w:tc>
        <w:tc>
          <w:tcPr>
            <w:tcW w:w="3600" w:type="dxa"/>
          </w:tcPr>
          <w:p w14:paraId="2587CA7D" w14:textId="19C07DC4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2.885</w:t>
            </w:r>
          </w:p>
        </w:tc>
        <w:tc>
          <w:tcPr>
            <w:tcW w:w="2070" w:type="dxa"/>
          </w:tcPr>
          <w:p w14:paraId="656FF154" w14:textId="740702AA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657</w:t>
            </w:r>
          </w:p>
        </w:tc>
      </w:tr>
      <w:tr w:rsidR="0052299E" w:rsidRPr="00677DC7" w14:paraId="3E56242C" w14:textId="77777777" w:rsidTr="000510A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57EE15F" w14:textId="5F82E3CF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Female Sex</w:t>
            </w:r>
          </w:p>
        </w:tc>
        <w:tc>
          <w:tcPr>
            <w:tcW w:w="3447" w:type="dxa"/>
          </w:tcPr>
          <w:p w14:paraId="6F98B8AC" w14:textId="7DC80B5A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8.08</w:t>
            </w:r>
          </w:p>
        </w:tc>
        <w:tc>
          <w:tcPr>
            <w:tcW w:w="3600" w:type="dxa"/>
          </w:tcPr>
          <w:p w14:paraId="50F1A368" w14:textId="0B9622C4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2.245</w:t>
            </w:r>
          </w:p>
        </w:tc>
        <w:tc>
          <w:tcPr>
            <w:tcW w:w="2070" w:type="dxa"/>
          </w:tcPr>
          <w:p w14:paraId="6116AF76" w14:textId="4FDD3354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2299E" w:rsidRPr="00677DC7" w14:paraId="582995C7" w14:textId="77777777" w:rsidTr="0005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E961001" w14:textId="7935C21F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Age</w:t>
            </w:r>
          </w:p>
        </w:tc>
        <w:tc>
          <w:tcPr>
            <w:tcW w:w="3447" w:type="dxa"/>
          </w:tcPr>
          <w:p w14:paraId="2DF09E60" w14:textId="06BC3849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3600" w:type="dxa"/>
          </w:tcPr>
          <w:p w14:paraId="02F8A291" w14:textId="79CEBF84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098</w:t>
            </w:r>
          </w:p>
        </w:tc>
        <w:tc>
          <w:tcPr>
            <w:tcW w:w="2070" w:type="dxa"/>
          </w:tcPr>
          <w:p w14:paraId="1781586A" w14:textId="4D1C405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724</w:t>
            </w:r>
          </w:p>
        </w:tc>
      </w:tr>
      <w:tr w:rsidR="0052299E" w:rsidRPr="00677DC7" w14:paraId="623FCDF8" w14:textId="77777777" w:rsidTr="00DC28C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single" w:sz="4" w:space="0" w:color="auto"/>
            </w:tcBorders>
          </w:tcPr>
          <w:p w14:paraId="59CEEBDA" w14:textId="281140A6" w:rsidR="0052299E" w:rsidRPr="00677DC7" w:rsidRDefault="00805837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Having </w:t>
            </w: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SARS-CoV-2 </w:t>
            </w:r>
            <w:r w:rsidR="00832065">
              <w:rPr>
                <w:rFonts w:ascii="Times New Roman" w:eastAsia="Times New Roman" w:hAnsi="Times New Roman" w:cs="Times New Roman"/>
                <w:b w:val="0"/>
                <w:lang w:val="en-US"/>
              </w:rPr>
              <w:t>infected relative/friend</w:t>
            </w:r>
          </w:p>
        </w:tc>
        <w:tc>
          <w:tcPr>
            <w:tcW w:w="3447" w:type="dxa"/>
            <w:tcBorders>
              <w:bottom w:val="single" w:sz="4" w:space="0" w:color="auto"/>
            </w:tcBorders>
          </w:tcPr>
          <w:p w14:paraId="723AF231" w14:textId="391F7444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-3.27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5A6A467F" w14:textId="714832B8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1.95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A1F6A5A" w14:textId="6250B428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096</w:t>
            </w:r>
          </w:p>
        </w:tc>
      </w:tr>
      <w:tr w:rsidR="0052299E" w:rsidRPr="00677DC7" w14:paraId="056FC88B" w14:textId="77777777" w:rsidTr="00DC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4B472E07" w14:textId="77777777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14:paraId="713EDBB7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544FB9B8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>PSS</w:t>
            </w:r>
          </w:p>
          <w:p w14:paraId="04BDA7DA" w14:textId="7DB7DA85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ADCF97C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A5BF918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</w:tr>
      <w:tr w:rsidR="0052299E" w:rsidRPr="00677DC7" w14:paraId="4AF81665" w14:textId="77777777" w:rsidTr="00DC28C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</w:tcBorders>
          </w:tcPr>
          <w:p w14:paraId="569A6872" w14:textId="4DBC8C7A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Intercept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14:paraId="7CA5CE54" w14:textId="42F0DBA0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t>6.4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FE96273" w14:textId="6B8716C4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32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772D23C" w14:textId="3A176422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2299E" w:rsidRPr="00677DC7" w14:paraId="11B6B9F5" w14:textId="77777777" w:rsidTr="0005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1A598F1" w14:textId="7035B6F1" w:rsidR="0052299E" w:rsidRPr="00677DC7" w:rsidRDefault="00D54D94" w:rsidP="00D54D94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Prim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  <w:r w:rsidR="00805837" w:rsidRPr="00677DC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Second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</w:p>
        </w:tc>
        <w:tc>
          <w:tcPr>
            <w:tcW w:w="3447" w:type="dxa"/>
          </w:tcPr>
          <w:p w14:paraId="58E929FE" w14:textId="31961319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t>0.24</w:t>
            </w:r>
          </w:p>
        </w:tc>
        <w:tc>
          <w:tcPr>
            <w:tcW w:w="3600" w:type="dxa"/>
          </w:tcPr>
          <w:p w14:paraId="03FCEA51" w14:textId="3BE56CAE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210</w:t>
            </w:r>
          </w:p>
        </w:tc>
        <w:tc>
          <w:tcPr>
            <w:tcW w:w="2070" w:type="dxa"/>
          </w:tcPr>
          <w:p w14:paraId="18B5CE44" w14:textId="2428537B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252</w:t>
            </w:r>
          </w:p>
        </w:tc>
      </w:tr>
      <w:tr w:rsidR="0052299E" w:rsidRPr="00677DC7" w14:paraId="35729CC2" w14:textId="77777777" w:rsidTr="000510A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8599FDE" w14:textId="71AD266A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Female Sex</w:t>
            </w:r>
          </w:p>
        </w:tc>
        <w:tc>
          <w:tcPr>
            <w:tcW w:w="3447" w:type="dxa"/>
          </w:tcPr>
          <w:p w14:paraId="4156BEA5" w14:textId="4C8CAA76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t>0.08</w:t>
            </w:r>
          </w:p>
        </w:tc>
        <w:tc>
          <w:tcPr>
            <w:tcW w:w="3600" w:type="dxa"/>
          </w:tcPr>
          <w:p w14:paraId="37DCA638" w14:textId="7BB723CD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163</w:t>
            </w:r>
          </w:p>
        </w:tc>
        <w:tc>
          <w:tcPr>
            <w:tcW w:w="2070" w:type="dxa"/>
          </w:tcPr>
          <w:p w14:paraId="26E189DD" w14:textId="793C94E0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610</w:t>
            </w:r>
          </w:p>
        </w:tc>
      </w:tr>
      <w:tr w:rsidR="0052299E" w:rsidRPr="00677DC7" w14:paraId="3C4D55F6" w14:textId="77777777" w:rsidTr="0005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45150DF" w14:textId="3CCA50D0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Age </w:t>
            </w:r>
          </w:p>
        </w:tc>
        <w:tc>
          <w:tcPr>
            <w:tcW w:w="3447" w:type="dxa"/>
          </w:tcPr>
          <w:p w14:paraId="4E986D47" w14:textId="4734D57F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t>-0.02</w:t>
            </w:r>
          </w:p>
        </w:tc>
        <w:tc>
          <w:tcPr>
            <w:tcW w:w="3600" w:type="dxa"/>
          </w:tcPr>
          <w:p w14:paraId="48A516B5" w14:textId="1637F4CD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007</w:t>
            </w:r>
          </w:p>
        </w:tc>
        <w:tc>
          <w:tcPr>
            <w:tcW w:w="2070" w:type="dxa"/>
          </w:tcPr>
          <w:p w14:paraId="0064F666" w14:textId="1A34DE30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52299E" w:rsidRPr="00677DC7" w14:paraId="632A9185" w14:textId="77777777" w:rsidTr="00DC28C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single" w:sz="4" w:space="0" w:color="auto"/>
            </w:tcBorders>
          </w:tcPr>
          <w:p w14:paraId="48C2DA8D" w14:textId="70D0CC00" w:rsidR="0052299E" w:rsidRPr="00677DC7" w:rsidRDefault="00805837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Having </w:t>
            </w: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SARS-CoV-2 </w:t>
            </w:r>
            <w:r w:rsidR="00832065">
              <w:rPr>
                <w:rFonts w:ascii="Times New Roman" w:eastAsia="Times New Roman" w:hAnsi="Times New Roman" w:cs="Times New Roman"/>
                <w:b w:val="0"/>
                <w:lang w:val="en-US"/>
              </w:rPr>
              <w:t>infected relative/friend</w:t>
            </w:r>
          </w:p>
        </w:tc>
        <w:tc>
          <w:tcPr>
            <w:tcW w:w="3447" w:type="dxa"/>
            <w:tcBorders>
              <w:bottom w:val="single" w:sz="4" w:space="0" w:color="auto"/>
            </w:tcBorders>
          </w:tcPr>
          <w:p w14:paraId="76471D06" w14:textId="043A15E5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t>0.60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1316C2A" w14:textId="16214A9C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14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00F39D7" w14:textId="5409E221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2299E" w:rsidRPr="00677DC7" w14:paraId="6904871C" w14:textId="77777777" w:rsidTr="00DC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3F29CD2" w14:textId="77777777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14:paraId="137FEE20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11949998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lang w:val="en-US"/>
              </w:rPr>
              <w:t>GSES</w:t>
            </w:r>
          </w:p>
          <w:p w14:paraId="2D76DF69" w14:textId="1C95BF58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4657EAF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4B9DA9E" w14:textId="7777777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</w:tr>
      <w:tr w:rsidR="0052299E" w:rsidRPr="00677DC7" w14:paraId="58B60FE3" w14:textId="77777777" w:rsidTr="00DC28C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</w:tcBorders>
          </w:tcPr>
          <w:p w14:paraId="40004604" w14:textId="4CFE0760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Intercept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14:paraId="658AD1B5" w14:textId="72CF0BB7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28.4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99BE6D2" w14:textId="2BB853E8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2.03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CF2C682" w14:textId="249413AD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2299E" w:rsidRPr="00677DC7" w14:paraId="03028325" w14:textId="77777777" w:rsidTr="00DC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51206A6" w14:textId="70019BD5" w:rsidR="0052299E" w:rsidRPr="00677DC7" w:rsidRDefault="004972C2" w:rsidP="004972C2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Prim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  <w:r w:rsidR="00805837" w:rsidRPr="00677DC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 xml:space="preserve">Secondary </w:t>
            </w:r>
            <w:r w:rsidR="00805837"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  <w:t>care staff</w:t>
            </w:r>
          </w:p>
        </w:tc>
        <w:tc>
          <w:tcPr>
            <w:tcW w:w="3447" w:type="dxa"/>
          </w:tcPr>
          <w:p w14:paraId="6F95BB69" w14:textId="0C016EFC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-0.31</w:t>
            </w:r>
          </w:p>
        </w:tc>
        <w:tc>
          <w:tcPr>
            <w:tcW w:w="3600" w:type="dxa"/>
          </w:tcPr>
          <w:p w14:paraId="5E439252" w14:textId="32316339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1.331</w:t>
            </w:r>
          </w:p>
        </w:tc>
        <w:tc>
          <w:tcPr>
            <w:tcW w:w="2070" w:type="dxa"/>
          </w:tcPr>
          <w:p w14:paraId="61513246" w14:textId="3CEB2916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815</w:t>
            </w:r>
          </w:p>
        </w:tc>
      </w:tr>
      <w:tr w:rsidR="0052299E" w:rsidRPr="00677DC7" w14:paraId="79DE501C" w14:textId="77777777" w:rsidTr="00DC28C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6862EE9" w14:textId="4F5686B8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Female sex</w:t>
            </w:r>
          </w:p>
        </w:tc>
        <w:tc>
          <w:tcPr>
            <w:tcW w:w="3447" w:type="dxa"/>
          </w:tcPr>
          <w:p w14:paraId="34C2570B" w14:textId="2E0B64A2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-2.76</w:t>
            </w:r>
          </w:p>
        </w:tc>
        <w:tc>
          <w:tcPr>
            <w:tcW w:w="3600" w:type="dxa"/>
          </w:tcPr>
          <w:p w14:paraId="1E9215E4" w14:textId="2BD8AB53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1.036</w:t>
            </w:r>
          </w:p>
        </w:tc>
        <w:tc>
          <w:tcPr>
            <w:tcW w:w="2070" w:type="dxa"/>
          </w:tcPr>
          <w:p w14:paraId="655E9DF3" w14:textId="7290ED43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9</w:t>
            </w:r>
          </w:p>
        </w:tc>
      </w:tr>
      <w:tr w:rsidR="0052299E" w:rsidRPr="00677DC7" w14:paraId="22C9AA0B" w14:textId="77777777" w:rsidTr="00DC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2FEFD30E" w14:textId="1E98FECD" w:rsidR="0052299E" w:rsidRPr="00677DC7" w:rsidRDefault="0052299E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>Age</w:t>
            </w:r>
          </w:p>
        </w:tc>
        <w:tc>
          <w:tcPr>
            <w:tcW w:w="3447" w:type="dxa"/>
          </w:tcPr>
          <w:p w14:paraId="1E8089F8" w14:textId="06205F57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3600" w:type="dxa"/>
          </w:tcPr>
          <w:p w14:paraId="4439A651" w14:textId="3E21A58B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045</w:t>
            </w:r>
          </w:p>
        </w:tc>
        <w:tc>
          <w:tcPr>
            <w:tcW w:w="2070" w:type="dxa"/>
          </w:tcPr>
          <w:p w14:paraId="72AE463E" w14:textId="52F3EB26" w:rsidR="0052299E" w:rsidRPr="00677DC7" w:rsidRDefault="0052299E" w:rsidP="00522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111</w:t>
            </w:r>
          </w:p>
        </w:tc>
      </w:tr>
      <w:tr w:rsidR="0052299E" w:rsidRPr="00677DC7" w14:paraId="50F52D8A" w14:textId="77777777" w:rsidTr="00FA469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single" w:sz="4" w:space="0" w:color="auto"/>
            </w:tcBorders>
          </w:tcPr>
          <w:p w14:paraId="0678D17C" w14:textId="210927FB" w:rsidR="0052299E" w:rsidRPr="00677DC7" w:rsidRDefault="00805837" w:rsidP="0052299E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Having </w:t>
            </w: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SARS-CoV-2 </w:t>
            </w:r>
            <w:r w:rsidR="00832065">
              <w:rPr>
                <w:rFonts w:ascii="Times New Roman" w:eastAsia="Times New Roman" w:hAnsi="Times New Roman" w:cs="Times New Roman"/>
                <w:b w:val="0"/>
                <w:lang w:val="en-US"/>
              </w:rPr>
              <w:t>infected relative/friend</w:t>
            </w:r>
          </w:p>
        </w:tc>
        <w:tc>
          <w:tcPr>
            <w:tcW w:w="3447" w:type="dxa"/>
            <w:tcBorders>
              <w:bottom w:val="single" w:sz="4" w:space="0" w:color="auto"/>
            </w:tcBorders>
          </w:tcPr>
          <w:p w14:paraId="640943AF" w14:textId="6FBAF828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52766EE8" w14:textId="5F078261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9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489AE6C" w14:textId="151B4A09" w:rsidR="0052299E" w:rsidRPr="00677DC7" w:rsidRDefault="0052299E" w:rsidP="00522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7DC7">
              <w:rPr>
                <w:rFonts w:ascii="Times New Roman" w:eastAsia="Times New Roman" w:hAnsi="Times New Roman" w:cs="Times New Roman"/>
                <w:bCs/>
                <w:lang w:val="en-US"/>
              </w:rPr>
              <w:t>0.445</w:t>
            </w:r>
          </w:p>
        </w:tc>
      </w:tr>
    </w:tbl>
    <w:p w14:paraId="6CDFA250" w14:textId="487F32EC" w:rsidR="00EA3FDB" w:rsidRPr="00677DC7" w:rsidRDefault="00EA3FDB" w:rsidP="00B2176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*We considered as exposure the belonging to </w:t>
      </w:r>
      <w:r w:rsidR="00032CAB"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pediatric </w:t>
      </w:r>
      <w:r w:rsidR="00805837">
        <w:rPr>
          <w:rFonts w:ascii="Times New Roman" w:hAnsi="Times New Roman" w:cs="Times New Roman"/>
          <w:i/>
          <w:sz w:val="22"/>
          <w:szCs w:val="22"/>
          <w:lang w:val="en-US"/>
        </w:rPr>
        <w:t>secondary care</w:t>
      </w:r>
      <w:r w:rsidR="00032CAB"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 staff or to </w:t>
      </w:r>
      <w:r w:rsidR="00805837">
        <w:rPr>
          <w:rFonts w:ascii="Times New Roman" w:hAnsi="Times New Roman" w:cs="Times New Roman"/>
          <w:i/>
          <w:sz w:val="22"/>
          <w:szCs w:val="22"/>
          <w:lang w:val="en-US"/>
        </w:rPr>
        <w:t>pediatric primary care staff</w:t>
      </w:r>
      <w:r w:rsidR="00032CAB"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; </w:t>
      </w:r>
      <w:r w:rsidRPr="00677DC7">
        <w:rPr>
          <w:rFonts w:ascii="Times New Roman" w:hAnsi="Times New Roman" w:cs="Times New Roman"/>
          <w:i/>
          <w:sz w:val="22"/>
          <w:szCs w:val="22"/>
          <w:lang w:val="en-US"/>
        </w:rPr>
        <w:t>we adjusted for potential confounders (sex, age, and having</w:t>
      </w:r>
      <w:r w:rsidR="00805837">
        <w:rPr>
          <w:rFonts w:ascii="Times New Roman" w:hAnsi="Times New Roman" w:cs="Times New Roman"/>
          <w:i/>
          <w:sz w:val="22"/>
          <w:szCs w:val="22"/>
          <w:lang w:val="en-US"/>
        </w:rPr>
        <w:t xml:space="preserve"> SARS-CoV-2</w:t>
      </w:r>
      <w:r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="00805837"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infected </w:t>
      </w:r>
      <w:r w:rsidRPr="00677DC7">
        <w:rPr>
          <w:rFonts w:ascii="Times New Roman" w:hAnsi="Times New Roman" w:cs="Times New Roman"/>
          <w:i/>
          <w:sz w:val="22"/>
          <w:szCs w:val="22"/>
          <w:lang w:val="en-US"/>
        </w:rPr>
        <w:t>relatives/</w:t>
      </w:r>
      <w:r w:rsidR="00032CAB"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friends); </w:t>
      </w:r>
    </w:p>
    <w:p w14:paraId="718D85C4" w14:textId="52548D98" w:rsidR="00C61FEC" w:rsidRPr="00677DC7" w:rsidRDefault="00805837" w:rsidP="00B2176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PSQI: Pittsburgh Sleep Quality Index; </w:t>
      </w:r>
      <w:r w:rsidR="00041C36" w:rsidRPr="00677DC7">
        <w:rPr>
          <w:rFonts w:ascii="Times New Roman" w:hAnsi="Times New Roman" w:cs="Times New Roman"/>
          <w:i/>
          <w:sz w:val="22"/>
          <w:szCs w:val="22"/>
          <w:lang w:val="en-US"/>
        </w:rPr>
        <w:t>SASR: Stanford Acute Stress Reaction Index; GSES: General Self-Efficacy Scale; PSS: Perceived Social Support</w:t>
      </w:r>
      <w:r w:rsidR="008245B1"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; </w:t>
      </w:r>
    </w:p>
    <w:p w14:paraId="20AA45CF" w14:textId="77777777" w:rsidR="005B462A" w:rsidRPr="00677DC7" w:rsidRDefault="005B462A" w:rsidP="00B2176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2"/>
          <w:szCs w:val="22"/>
          <w:lang w:val="en-US"/>
        </w:rPr>
      </w:pPr>
      <w:proofErr w:type="gramStart"/>
      <w:r w:rsidRPr="00677DC7">
        <w:rPr>
          <w:rFonts w:ascii="Times New Roman" w:hAnsi="Times New Roman" w:cs="Times New Roman"/>
          <w:i/>
          <w:sz w:val="22"/>
          <w:szCs w:val="22"/>
          <w:lang w:val="en-US"/>
        </w:rPr>
        <w:t>bold</w:t>
      </w:r>
      <w:proofErr w:type="gramEnd"/>
      <w:r w:rsidRPr="00677DC7">
        <w:rPr>
          <w:rFonts w:ascii="Times New Roman" w:hAnsi="Times New Roman" w:cs="Times New Roman"/>
          <w:i/>
          <w:sz w:val="22"/>
          <w:szCs w:val="22"/>
          <w:lang w:val="en-US"/>
        </w:rPr>
        <w:t xml:space="preserve"> formatting to values where the p-value is &lt;0.05</w:t>
      </w:r>
    </w:p>
    <w:p w14:paraId="3F44ECAB" w14:textId="77777777" w:rsidR="000134D8" w:rsidRPr="00677DC7" w:rsidRDefault="000134D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2382720" w14:textId="77777777" w:rsidR="000A6DD2" w:rsidRPr="00677DC7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F41C9A5" w14:textId="77777777" w:rsidR="000A6DD2" w:rsidRPr="00677DC7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9E1A2AC" w14:textId="77777777" w:rsidR="000A6DD2" w:rsidRPr="00677DC7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2A7142" w14:textId="77777777" w:rsidR="000A6DD2" w:rsidRPr="00677DC7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47C37A" w14:textId="77777777" w:rsidR="000A6DD2" w:rsidRPr="00677DC7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722D245" w14:textId="77777777" w:rsidR="000A6DD2" w:rsidRPr="00677DC7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E98EB0" w14:textId="77777777" w:rsidR="000A6DD2" w:rsidRPr="00677DC7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413C5D0" w14:textId="77777777" w:rsidR="000A6DD2" w:rsidRPr="00677DC7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2B30A6" w14:textId="77777777" w:rsidR="00E31B10" w:rsidRPr="00677DC7" w:rsidRDefault="00E31B1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E31B10" w:rsidRPr="00677DC7" w:rsidSect="0043573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B05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462FB"/>
    <w:multiLevelType w:val="hybridMultilevel"/>
    <w:tmpl w:val="11B6B8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E227A"/>
    <w:multiLevelType w:val="hybridMultilevel"/>
    <w:tmpl w:val="BE9A8C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64055"/>
    <w:multiLevelType w:val="hybridMultilevel"/>
    <w:tmpl w:val="5CA6D6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F29EA"/>
    <w:multiLevelType w:val="hybridMultilevel"/>
    <w:tmpl w:val="6950AB8E"/>
    <w:lvl w:ilvl="0" w:tplc="0410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4" w15:restartNumberingAfterBreak="0">
    <w:nsid w:val="19CA082D"/>
    <w:multiLevelType w:val="hybridMultilevel"/>
    <w:tmpl w:val="D02CCD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C671D"/>
    <w:multiLevelType w:val="hybridMultilevel"/>
    <w:tmpl w:val="FE0489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8C5BDB"/>
    <w:multiLevelType w:val="hybridMultilevel"/>
    <w:tmpl w:val="47A05A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D3708C"/>
    <w:multiLevelType w:val="hybridMultilevel"/>
    <w:tmpl w:val="53D211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CA4AE5"/>
    <w:multiLevelType w:val="hybridMultilevel"/>
    <w:tmpl w:val="F71ECD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5564CC"/>
    <w:multiLevelType w:val="hybridMultilevel"/>
    <w:tmpl w:val="52BED3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2F1119"/>
    <w:multiLevelType w:val="hybridMultilevel"/>
    <w:tmpl w:val="587288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5C44AD"/>
    <w:multiLevelType w:val="hybridMultilevel"/>
    <w:tmpl w:val="7BA6FA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BD29AB"/>
    <w:multiLevelType w:val="hybridMultilevel"/>
    <w:tmpl w:val="FA4274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7B1C2E"/>
    <w:multiLevelType w:val="hybridMultilevel"/>
    <w:tmpl w:val="A74457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440218"/>
    <w:multiLevelType w:val="hybridMultilevel"/>
    <w:tmpl w:val="DE82A7A8"/>
    <w:lvl w:ilvl="0" w:tplc="04100001">
      <w:start w:val="1"/>
      <w:numFmt w:val="bullet"/>
      <w:lvlText w:val=""/>
      <w:lvlJc w:val="left"/>
      <w:pPr>
        <w:ind w:left="143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15" w15:restartNumberingAfterBreak="0">
    <w:nsid w:val="5B587870"/>
    <w:multiLevelType w:val="hybridMultilevel"/>
    <w:tmpl w:val="5DA4F1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F3AAB"/>
    <w:multiLevelType w:val="hybridMultilevel"/>
    <w:tmpl w:val="D200E3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AC7EAE"/>
    <w:multiLevelType w:val="hybridMultilevel"/>
    <w:tmpl w:val="B4688A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AE270A"/>
    <w:multiLevelType w:val="hybridMultilevel"/>
    <w:tmpl w:val="16CA8E7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D8159B"/>
    <w:multiLevelType w:val="hybridMultilevel"/>
    <w:tmpl w:val="830E2F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9423EB"/>
    <w:multiLevelType w:val="hybridMultilevel"/>
    <w:tmpl w:val="7BCA83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C871C9"/>
    <w:multiLevelType w:val="hybridMultilevel"/>
    <w:tmpl w:val="0966CD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D7536C"/>
    <w:multiLevelType w:val="hybridMultilevel"/>
    <w:tmpl w:val="38103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3F1709"/>
    <w:multiLevelType w:val="hybridMultilevel"/>
    <w:tmpl w:val="7340BC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54277E"/>
    <w:multiLevelType w:val="hybridMultilevel"/>
    <w:tmpl w:val="A63853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4"/>
  </w:num>
  <w:num w:numId="4">
    <w:abstractNumId w:val="18"/>
  </w:num>
  <w:num w:numId="5">
    <w:abstractNumId w:val="16"/>
  </w:num>
  <w:num w:numId="6">
    <w:abstractNumId w:val="15"/>
  </w:num>
  <w:num w:numId="7">
    <w:abstractNumId w:val="8"/>
  </w:num>
  <w:num w:numId="8">
    <w:abstractNumId w:val="24"/>
  </w:num>
  <w:num w:numId="9">
    <w:abstractNumId w:val="10"/>
  </w:num>
  <w:num w:numId="10">
    <w:abstractNumId w:val="0"/>
  </w:num>
  <w:num w:numId="11">
    <w:abstractNumId w:val="20"/>
  </w:num>
  <w:num w:numId="12">
    <w:abstractNumId w:val="21"/>
  </w:num>
  <w:num w:numId="13">
    <w:abstractNumId w:val="12"/>
  </w:num>
  <w:num w:numId="14">
    <w:abstractNumId w:val="23"/>
  </w:num>
  <w:num w:numId="15">
    <w:abstractNumId w:val="17"/>
  </w:num>
  <w:num w:numId="16">
    <w:abstractNumId w:val="22"/>
  </w:num>
  <w:num w:numId="17">
    <w:abstractNumId w:val="19"/>
  </w:num>
  <w:num w:numId="18">
    <w:abstractNumId w:val="2"/>
  </w:num>
  <w:num w:numId="19">
    <w:abstractNumId w:val="14"/>
  </w:num>
  <w:num w:numId="20">
    <w:abstractNumId w:val="3"/>
  </w:num>
  <w:num w:numId="21">
    <w:abstractNumId w:val="1"/>
  </w:num>
  <w:num w:numId="22">
    <w:abstractNumId w:val="9"/>
  </w:num>
  <w:num w:numId="23">
    <w:abstractNumId w:val="6"/>
  </w:num>
  <w:num w:numId="24">
    <w:abstractNumId w:val="5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A9E"/>
    <w:rsid w:val="00001AC6"/>
    <w:rsid w:val="000134D8"/>
    <w:rsid w:val="00017C29"/>
    <w:rsid w:val="00032CAB"/>
    <w:rsid w:val="000330F5"/>
    <w:rsid w:val="00041C36"/>
    <w:rsid w:val="000510A5"/>
    <w:rsid w:val="0005161D"/>
    <w:rsid w:val="00056B1C"/>
    <w:rsid w:val="000866E2"/>
    <w:rsid w:val="00091922"/>
    <w:rsid w:val="00092BC0"/>
    <w:rsid w:val="00095156"/>
    <w:rsid w:val="000A441B"/>
    <w:rsid w:val="000A532B"/>
    <w:rsid w:val="000A6373"/>
    <w:rsid w:val="000A6DD2"/>
    <w:rsid w:val="000A7D38"/>
    <w:rsid w:val="000B07A1"/>
    <w:rsid w:val="000B37E7"/>
    <w:rsid w:val="000B3BE9"/>
    <w:rsid w:val="000B6F49"/>
    <w:rsid w:val="000E7C9C"/>
    <w:rsid w:val="000F57B1"/>
    <w:rsid w:val="000F70A8"/>
    <w:rsid w:val="00146B4B"/>
    <w:rsid w:val="001665ED"/>
    <w:rsid w:val="00172085"/>
    <w:rsid w:val="001751BF"/>
    <w:rsid w:val="00187608"/>
    <w:rsid w:val="00187D57"/>
    <w:rsid w:val="001A240F"/>
    <w:rsid w:val="001A49CF"/>
    <w:rsid w:val="001C2653"/>
    <w:rsid w:val="001D0595"/>
    <w:rsid w:val="001D16F2"/>
    <w:rsid w:val="001D24DE"/>
    <w:rsid w:val="001D5436"/>
    <w:rsid w:val="001D6E0B"/>
    <w:rsid w:val="001E29BC"/>
    <w:rsid w:val="00207BB9"/>
    <w:rsid w:val="00211F7A"/>
    <w:rsid w:val="00213E09"/>
    <w:rsid w:val="00216804"/>
    <w:rsid w:val="0023298A"/>
    <w:rsid w:val="00236D8B"/>
    <w:rsid w:val="00241E9A"/>
    <w:rsid w:val="002425E2"/>
    <w:rsid w:val="00242CF3"/>
    <w:rsid w:val="002472EE"/>
    <w:rsid w:val="002473B9"/>
    <w:rsid w:val="00255C36"/>
    <w:rsid w:val="002614FA"/>
    <w:rsid w:val="002950AE"/>
    <w:rsid w:val="002B19F8"/>
    <w:rsid w:val="002B21C7"/>
    <w:rsid w:val="002B34E3"/>
    <w:rsid w:val="002C103D"/>
    <w:rsid w:val="002D7C89"/>
    <w:rsid w:val="002F3834"/>
    <w:rsid w:val="002F57F3"/>
    <w:rsid w:val="00303EAB"/>
    <w:rsid w:val="00304DEE"/>
    <w:rsid w:val="0031085B"/>
    <w:rsid w:val="00324191"/>
    <w:rsid w:val="00335497"/>
    <w:rsid w:val="00342C14"/>
    <w:rsid w:val="00344E5E"/>
    <w:rsid w:val="00346F2B"/>
    <w:rsid w:val="00356BFD"/>
    <w:rsid w:val="00357888"/>
    <w:rsid w:val="0036531B"/>
    <w:rsid w:val="00390167"/>
    <w:rsid w:val="00397B26"/>
    <w:rsid w:val="003B29CF"/>
    <w:rsid w:val="003B55F4"/>
    <w:rsid w:val="003B571C"/>
    <w:rsid w:val="003B7ABA"/>
    <w:rsid w:val="003C30A9"/>
    <w:rsid w:val="003C4E66"/>
    <w:rsid w:val="003D0391"/>
    <w:rsid w:val="003D666B"/>
    <w:rsid w:val="003E19C2"/>
    <w:rsid w:val="00404B7D"/>
    <w:rsid w:val="0041009D"/>
    <w:rsid w:val="004163FB"/>
    <w:rsid w:val="00422122"/>
    <w:rsid w:val="00427174"/>
    <w:rsid w:val="004304B3"/>
    <w:rsid w:val="00435736"/>
    <w:rsid w:val="004369AA"/>
    <w:rsid w:val="004429F8"/>
    <w:rsid w:val="00446E69"/>
    <w:rsid w:val="004479BB"/>
    <w:rsid w:val="004508F3"/>
    <w:rsid w:val="004534D1"/>
    <w:rsid w:val="004610C8"/>
    <w:rsid w:val="00464FE5"/>
    <w:rsid w:val="004824C7"/>
    <w:rsid w:val="00490B1B"/>
    <w:rsid w:val="004972C2"/>
    <w:rsid w:val="004C67ED"/>
    <w:rsid w:val="004C7BDA"/>
    <w:rsid w:val="004D442D"/>
    <w:rsid w:val="004E40D6"/>
    <w:rsid w:val="004F02B5"/>
    <w:rsid w:val="004F37D4"/>
    <w:rsid w:val="004F3EAD"/>
    <w:rsid w:val="004F647B"/>
    <w:rsid w:val="00500705"/>
    <w:rsid w:val="00505FA4"/>
    <w:rsid w:val="0052299E"/>
    <w:rsid w:val="005341ED"/>
    <w:rsid w:val="00545725"/>
    <w:rsid w:val="005526E9"/>
    <w:rsid w:val="00553CFC"/>
    <w:rsid w:val="005545D7"/>
    <w:rsid w:val="00557B7D"/>
    <w:rsid w:val="005833B6"/>
    <w:rsid w:val="00586D74"/>
    <w:rsid w:val="005B462A"/>
    <w:rsid w:val="005B53EC"/>
    <w:rsid w:val="005C3D27"/>
    <w:rsid w:val="005C7268"/>
    <w:rsid w:val="005E3943"/>
    <w:rsid w:val="005E640A"/>
    <w:rsid w:val="005F4DD5"/>
    <w:rsid w:val="00600474"/>
    <w:rsid w:val="00605BC6"/>
    <w:rsid w:val="00607095"/>
    <w:rsid w:val="00610821"/>
    <w:rsid w:val="0063297C"/>
    <w:rsid w:val="0063650B"/>
    <w:rsid w:val="00637B54"/>
    <w:rsid w:val="00661A9E"/>
    <w:rsid w:val="00667056"/>
    <w:rsid w:val="00677BBB"/>
    <w:rsid w:val="00677DC7"/>
    <w:rsid w:val="00681957"/>
    <w:rsid w:val="006825C7"/>
    <w:rsid w:val="006829A2"/>
    <w:rsid w:val="00692FC2"/>
    <w:rsid w:val="006A570E"/>
    <w:rsid w:val="006A7589"/>
    <w:rsid w:val="006D0DC2"/>
    <w:rsid w:val="006D1299"/>
    <w:rsid w:val="006D6936"/>
    <w:rsid w:val="006E0B13"/>
    <w:rsid w:val="006E520C"/>
    <w:rsid w:val="00702F6B"/>
    <w:rsid w:val="007062A3"/>
    <w:rsid w:val="0070765A"/>
    <w:rsid w:val="00725A63"/>
    <w:rsid w:val="00742625"/>
    <w:rsid w:val="007451FC"/>
    <w:rsid w:val="007557C9"/>
    <w:rsid w:val="00780E28"/>
    <w:rsid w:val="00794EDA"/>
    <w:rsid w:val="007A2456"/>
    <w:rsid w:val="007A49CB"/>
    <w:rsid w:val="007B0398"/>
    <w:rsid w:val="007B13A8"/>
    <w:rsid w:val="007C4044"/>
    <w:rsid w:val="007E3DA4"/>
    <w:rsid w:val="00800C63"/>
    <w:rsid w:val="00803193"/>
    <w:rsid w:val="00805837"/>
    <w:rsid w:val="0080779A"/>
    <w:rsid w:val="008078FB"/>
    <w:rsid w:val="0081189C"/>
    <w:rsid w:val="00816F05"/>
    <w:rsid w:val="008245B1"/>
    <w:rsid w:val="00824D22"/>
    <w:rsid w:val="00827410"/>
    <w:rsid w:val="00832065"/>
    <w:rsid w:val="00846710"/>
    <w:rsid w:val="008660AE"/>
    <w:rsid w:val="00867E03"/>
    <w:rsid w:val="0087540C"/>
    <w:rsid w:val="00882DAB"/>
    <w:rsid w:val="008A081A"/>
    <w:rsid w:val="008A285F"/>
    <w:rsid w:val="008B77FB"/>
    <w:rsid w:val="008C3A9F"/>
    <w:rsid w:val="008C4E4E"/>
    <w:rsid w:val="008D1B5C"/>
    <w:rsid w:val="008D40E1"/>
    <w:rsid w:val="008D7165"/>
    <w:rsid w:val="008E4E33"/>
    <w:rsid w:val="008F617E"/>
    <w:rsid w:val="00917CBA"/>
    <w:rsid w:val="00932BE5"/>
    <w:rsid w:val="00934045"/>
    <w:rsid w:val="00936350"/>
    <w:rsid w:val="0094173D"/>
    <w:rsid w:val="0094359B"/>
    <w:rsid w:val="009818DC"/>
    <w:rsid w:val="0098226F"/>
    <w:rsid w:val="00982DF7"/>
    <w:rsid w:val="00987751"/>
    <w:rsid w:val="0098796D"/>
    <w:rsid w:val="00997265"/>
    <w:rsid w:val="009A1107"/>
    <w:rsid w:val="009B315E"/>
    <w:rsid w:val="009D0F85"/>
    <w:rsid w:val="009F0A8D"/>
    <w:rsid w:val="009F758D"/>
    <w:rsid w:val="00A00E32"/>
    <w:rsid w:val="00A05DFE"/>
    <w:rsid w:val="00A0615A"/>
    <w:rsid w:val="00A12F0C"/>
    <w:rsid w:val="00A14363"/>
    <w:rsid w:val="00A2415B"/>
    <w:rsid w:val="00A346CE"/>
    <w:rsid w:val="00A348FB"/>
    <w:rsid w:val="00A4527F"/>
    <w:rsid w:val="00A511BE"/>
    <w:rsid w:val="00A572D9"/>
    <w:rsid w:val="00A60B95"/>
    <w:rsid w:val="00A63C27"/>
    <w:rsid w:val="00A711A8"/>
    <w:rsid w:val="00A800B8"/>
    <w:rsid w:val="00AC106D"/>
    <w:rsid w:val="00AD1312"/>
    <w:rsid w:val="00AE5286"/>
    <w:rsid w:val="00B21768"/>
    <w:rsid w:val="00B24EC2"/>
    <w:rsid w:val="00B64287"/>
    <w:rsid w:val="00B67A27"/>
    <w:rsid w:val="00B70393"/>
    <w:rsid w:val="00B70587"/>
    <w:rsid w:val="00B7621A"/>
    <w:rsid w:val="00B81B01"/>
    <w:rsid w:val="00B83A71"/>
    <w:rsid w:val="00B942B9"/>
    <w:rsid w:val="00B95D4F"/>
    <w:rsid w:val="00BA5819"/>
    <w:rsid w:val="00BB4C57"/>
    <w:rsid w:val="00BB7185"/>
    <w:rsid w:val="00BC36C5"/>
    <w:rsid w:val="00BD213F"/>
    <w:rsid w:val="00BD2213"/>
    <w:rsid w:val="00BD667E"/>
    <w:rsid w:val="00BE4676"/>
    <w:rsid w:val="00BE4F0D"/>
    <w:rsid w:val="00BE721D"/>
    <w:rsid w:val="00BF2418"/>
    <w:rsid w:val="00BF3C7A"/>
    <w:rsid w:val="00C04D04"/>
    <w:rsid w:val="00C36621"/>
    <w:rsid w:val="00C43F00"/>
    <w:rsid w:val="00C45937"/>
    <w:rsid w:val="00C61FEC"/>
    <w:rsid w:val="00C81A15"/>
    <w:rsid w:val="00C84F30"/>
    <w:rsid w:val="00C95A00"/>
    <w:rsid w:val="00C97A3A"/>
    <w:rsid w:val="00CA203F"/>
    <w:rsid w:val="00CA4245"/>
    <w:rsid w:val="00CC28D9"/>
    <w:rsid w:val="00CC3B07"/>
    <w:rsid w:val="00CD570F"/>
    <w:rsid w:val="00CF791D"/>
    <w:rsid w:val="00D12C23"/>
    <w:rsid w:val="00D2121F"/>
    <w:rsid w:val="00D26802"/>
    <w:rsid w:val="00D42AE4"/>
    <w:rsid w:val="00D54D94"/>
    <w:rsid w:val="00D57C06"/>
    <w:rsid w:val="00D7017A"/>
    <w:rsid w:val="00D85434"/>
    <w:rsid w:val="00D865D5"/>
    <w:rsid w:val="00DB5638"/>
    <w:rsid w:val="00DC28CF"/>
    <w:rsid w:val="00DD0AA5"/>
    <w:rsid w:val="00DD18AA"/>
    <w:rsid w:val="00DD1EB3"/>
    <w:rsid w:val="00DD2060"/>
    <w:rsid w:val="00DD7238"/>
    <w:rsid w:val="00DE6C1C"/>
    <w:rsid w:val="00E009C4"/>
    <w:rsid w:val="00E0603A"/>
    <w:rsid w:val="00E242D8"/>
    <w:rsid w:val="00E318DA"/>
    <w:rsid w:val="00E31B10"/>
    <w:rsid w:val="00E4399B"/>
    <w:rsid w:val="00E54223"/>
    <w:rsid w:val="00E547C0"/>
    <w:rsid w:val="00E74ABA"/>
    <w:rsid w:val="00E832DA"/>
    <w:rsid w:val="00E83864"/>
    <w:rsid w:val="00E84AB3"/>
    <w:rsid w:val="00E84D8C"/>
    <w:rsid w:val="00E9342B"/>
    <w:rsid w:val="00E93A24"/>
    <w:rsid w:val="00EA040E"/>
    <w:rsid w:val="00EA3FDB"/>
    <w:rsid w:val="00EA78A8"/>
    <w:rsid w:val="00EC00D0"/>
    <w:rsid w:val="00EC212D"/>
    <w:rsid w:val="00EC505F"/>
    <w:rsid w:val="00ED0C19"/>
    <w:rsid w:val="00ED34E9"/>
    <w:rsid w:val="00EE1767"/>
    <w:rsid w:val="00EF1617"/>
    <w:rsid w:val="00EF436E"/>
    <w:rsid w:val="00F115FF"/>
    <w:rsid w:val="00F14933"/>
    <w:rsid w:val="00F15D10"/>
    <w:rsid w:val="00F23D60"/>
    <w:rsid w:val="00F35C53"/>
    <w:rsid w:val="00F40281"/>
    <w:rsid w:val="00F43581"/>
    <w:rsid w:val="00F51FE7"/>
    <w:rsid w:val="00F55BCF"/>
    <w:rsid w:val="00F56227"/>
    <w:rsid w:val="00F672E9"/>
    <w:rsid w:val="00F67C71"/>
    <w:rsid w:val="00FA2E89"/>
    <w:rsid w:val="00FA4699"/>
    <w:rsid w:val="00FB14CD"/>
    <w:rsid w:val="00FC52C7"/>
    <w:rsid w:val="00FC7C6F"/>
    <w:rsid w:val="00FE61C5"/>
    <w:rsid w:val="00FE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B72E95"/>
  <w14:defaultImageDpi w14:val="300"/>
  <w15:docId w15:val="{1F8FD523-F4E5-4B93-9726-006EC78E2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F57F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61A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61A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61A9E"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661A9E"/>
    <w:pPr>
      <w:ind w:left="720"/>
      <w:contextualSpacing/>
    </w:pPr>
  </w:style>
  <w:style w:type="table" w:customStyle="1" w:styleId="Tabellasemplice41">
    <w:name w:val="Tabella semplice 41"/>
    <w:basedOn w:val="Tabellanormale"/>
    <w:uiPriority w:val="44"/>
    <w:rsid w:val="00661A9E"/>
    <w:rPr>
      <w:rFonts w:eastAsia="MS Mincho"/>
      <w:sz w:val="22"/>
      <w:szCs w:val="22"/>
      <w:lang w:eastAsia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1A9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1A9E"/>
    <w:rPr>
      <w:rFonts w:ascii="Lucida Grande" w:hAnsi="Lucida Grande" w:cs="Lucida Grande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D131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D1312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D1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CD2961-4E7B-4E91-8DFE-E175FEF19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Sferrazza Papa</dc:creator>
  <cp:lastModifiedBy>paola di filippo</cp:lastModifiedBy>
  <cp:revision>43</cp:revision>
  <dcterms:created xsi:type="dcterms:W3CDTF">2021-01-19T07:16:00Z</dcterms:created>
  <dcterms:modified xsi:type="dcterms:W3CDTF">2021-05-12T09:24:00Z</dcterms:modified>
</cp:coreProperties>
</file>